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5C5B18" w14:textId="77777777" w:rsidR="00AC6C5B" w:rsidRDefault="00AC6C5B">
      <w:pPr>
        <w:rPr>
          <w:rFonts w:ascii="TimesNewRomanPSMT" w:hAnsi="TimesNewRomanPSMT"/>
          <w:b/>
          <w:bCs/>
          <w:lang w:val="nl-NL"/>
        </w:rPr>
      </w:pPr>
      <w:r>
        <w:rPr>
          <w:rFonts w:ascii="TimesNewRomanPSMT" w:hAnsi="TimesNewRomanPSMT"/>
          <w:b/>
          <w:bCs/>
          <w:lang w:val="nl-NL"/>
        </w:rPr>
        <w:t>Supplemental Appendix</w:t>
      </w:r>
    </w:p>
    <w:p w14:paraId="0FF350A8" w14:textId="77777777" w:rsidR="00AC6C5B" w:rsidRDefault="00AC6C5B">
      <w:pPr>
        <w:rPr>
          <w:rFonts w:ascii="TimesNewRomanPSMT" w:hAnsi="TimesNewRomanPSMT"/>
          <w:b/>
          <w:bCs/>
          <w:lang w:val="nl-NL"/>
        </w:rPr>
      </w:pPr>
    </w:p>
    <w:p w14:paraId="34D5E5D9" w14:textId="0181485B" w:rsidR="00AC6C5B" w:rsidRPr="0024552E" w:rsidRDefault="00AC6C5B">
      <w:pPr>
        <w:rPr>
          <w:rFonts w:ascii="TimesNewRomanPSMT" w:hAnsi="TimesNewRomanPSMT"/>
          <w:u w:val="single"/>
          <w:lang w:val="nl-NL"/>
        </w:rPr>
      </w:pPr>
      <w:r w:rsidRPr="0024552E">
        <w:rPr>
          <w:rFonts w:ascii="TimesNewRomanPSMT" w:hAnsi="TimesNewRomanPSMT"/>
          <w:u w:val="single"/>
          <w:lang w:val="nl-NL"/>
        </w:rPr>
        <w:t>Contents</w:t>
      </w:r>
    </w:p>
    <w:p w14:paraId="580FE1AB" w14:textId="2290211A" w:rsidR="00AC6C5B" w:rsidRDefault="00AC6C5B">
      <w:pPr>
        <w:rPr>
          <w:rFonts w:ascii="TimesNewRomanPSMT" w:eastAsia="Times New Roman" w:hAnsi="TimesNewRomanPSMT" w:cs="Times New Roman"/>
        </w:rPr>
      </w:pPr>
      <w:r w:rsidRPr="004D1390">
        <w:rPr>
          <w:rFonts w:ascii="TimesNewRomanPSMT" w:hAnsi="TimesNewRomanPSMT"/>
          <w:lang w:val="en-US"/>
        </w:rPr>
        <w:t>Supplemental Table 1. Search Que</w:t>
      </w:r>
      <w:r w:rsidR="00BA50E2">
        <w:rPr>
          <w:rFonts w:ascii="TimesNewRomanPSMT" w:hAnsi="TimesNewRomanPSMT"/>
          <w:lang w:val="en-US"/>
        </w:rPr>
        <w:t>ry. Page 2.</w:t>
      </w:r>
      <w:r>
        <w:rPr>
          <w:rFonts w:ascii="TimesNewRomanPSMT" w:hAnsi="TimesNewRomanPSMT"/>
        </w:rPr>
        <w:br w:type="page"/>
      </w:r>
    </w:p>
    <w:p w14:paraId="67174585" w14:textId="5F34083A" w:rsidR="004D1390" w:rsidRPr="00C27512" w:rsidRDefault="004D1390" w:rsidP="00AC6C5B">
      <w:pPr>
        <w:pStyle w:val="NormalWeb"/>
        <w:rPr>
          <w:rFonts w:ascii="TimesNewRomanPSMT" w:hAnsi="TimesNewRomanPSMT"/>
          <w:b/>
          <w:bCs/>
          <w:lang w:val="en-US"/>
        </w:rPr>
      </w:pPr>
      <w:r w:rsidRPr="00C27512">
        <w:rPr>
          <w:rFonts w:ascii="TimesNewRomanPSMT" w:hAnsi="TimesNewRomanPSMT"/>
          <w:b/>
          <w:bCs/>
          <w:lang w:val="en-US"/>
        </w:rPr>
        <w:lastRenderedPageBreak/>
        <w:t>Supplemental Table 1. Search query</w:t>
      </w:r>
    </w:p>
    <w:p w14:paraId="617E950E" w14:textId="213AC7FF" w:rsidR="00AC6C5B" w:rsidRDefault="00AC6C5B" w:rsidP="00AC6C5B">
      <w:pPr>
        <w:pStyle w:val="NormalWeb"/>
      </w:pPr>
      <w:r>
        <w:rPr>
          <w:rFonts w:ascii="TimesNewRomanPSMT" w:hAnsi="TimesNewRomanPSMT"/>
        </w:rPr>
        <w:t xml:space="preserve">(MUGA[Title/Abstract] OR ''multigated acquisition''[Title/Abstract] OR ''multi-gated acquisition''[Title/Abstract] OR ''multiple gated acquisition''[Title/Abstract] OR ''multiple- gated acquisition''[Title/Abstract] OR ''multiple-gated blood pool angiography''[Title/Abstract] OR ''multigated blood pool angiography''[Title/Abstract] OR ''multi-gated blood pool angiography''[Title/Abstract] OR ''multiple gated cardiac blood pool''[Title/Abstract] OR ''multigated cardiac blood pool imaging''[Title/Abstract] OR ''gated blood pool imaging''[Title/Abstract] OR ''blood pool scan''[Title/Abstract] OR ''gated blood- pool''[Title/Abstract] OR ''gated blood pool''[Title/Abstract] OR ''radionuclide imaging''[Title/Abstract] OR ''multigated radionuclide angiography''[Title/Abstract] OR ''equilibrium radionuclide angiography''[Title/Abstract] OR ''tomographic radionuclide angiography''[Title/Abstract] OR ''tomographic radionuclide ventriculography''[Title/Abstract] OR ''equilibrium radionuclide ventriculography''[Title/Abstract] OR ''blood pool scintigraphy''[Title/Abstract]) AND (''left ventricular ejection fraction''[Title/Abstract] OR ''ejection fraction''[Title/Abstract] OR ''ventricular ejection''[Title/Abstract] OR ''ventricular fraction''[Title/Abstract] OR ''ventricular function''[Title/Abstract] OR ''systolic function''[Title/Abstract] OR ''left ventricular function''[Title/Abstract] OR ''ventricular outflow''[Title/Abstract] OR ''heart function''[Title/Abstract] OR '' cardiac function''[Title/Abstract] OR ''cardiac output''[Title/Abstract] OR ''stroke volume''[Title/Abstract] OR ''end diastolic volume''[Title/Abstract] OR ''end systolic volume''[Title/Abstract] OR ''left ventricular volume''[Title/Abstract]) AND (''magnetic resonance''[Title/Abstract] OR ''magnetic resonance imaging''[Title/Abstract] OR ''proton spin tomography''[Title/Abstract] OR ''cardiac MRI''[Title/Abstract] OR ''cardiac magnetic resonance imaging''[Title/Abstract] OR ''3D echocardiography''[Title/Abstract] OR ''2D echocardiography''[Title/Abstract] OR ''echocardiography''[Title/Abstract] OR ''sonography''[Title/Abstract] OR ''angiography''[Title/Abstract] OR ''swan-ganz''[Title/Abstract] OR ''swan ganz''[Title/Abstract] OR pulmonary artery catheterization''[Title/Abstract] OR ''computed tomographic angiography''[Title/Abstract] OR ''computed assisted tomography''[Title/Abstract] OR ''computed angiography''[Title/Abstract] OR ''ultrasound''[Title/Abstract]) AND (english[LA]) AND (humans[MeSH]) </w:t>
      </w:r>
    </w:p>
    <w:p w14:paraId="3F47EE77" w14:textId="77777777" w:rsidR="002E1A4C" w:rsidRDefault="002E1A4C"/>
    <w:sectPr w:rsidR="002E1A4C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601877" w14:textId="77777777" w:rsidR="00DE4FCE" w:rsidRDefault="00DE4FCE" w:rsidP="00BA50E2">
      <w:r>
        <w:separator/>
      </w:r>
    </w:p>
  </w:endnote>
  <w:endnote w:type="continuationSeparator" w:id="0">
    <w:p w14:paraId="564C1263" w14:textId="77777777" w:rsidR="00DE4FCE" w:rsidRDefault="00DE4FCE" w:rsidP="00BA5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52702736"/>
      <w:docPartObj>
        <w:docPartGallery w:val="Page Numbers (Bottom of Page)"/>
        <w:docPartUnique/>
      </w:docPartObj>
    </w:sdtPr>
    <w:sdtContent>
      <w:p w14:paraId="67C446EE" w14:textId="4DC25B7C" w:rsidR="00BA50E2" w:rsidRDefault="00BA50E2" w:rsidP="00DA29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33A816" w14:textId="77777777" w:rsidR="00BA50E2" w:rsidRDefault="00BA50E2" w:rsidP="00BA50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62832172"/>
      <w:docPartObj>
        <w:docPartGallery w:val="Page Numbers (Bottom of Page)"/>
        <w:docPartUnique/>
      </w:docPartObj>
    </w:sdtPr>
    <w:sdtContent>
      <w:p w14:paraId="282FF41F" w14:textId="4583D5D8" w:rsidR="00BA50E2" w:rsidRDefault="00BA50E2" w:rsidP="00DA29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0905CA" w14:textId="77777777" w:rsidR="00BA50E2" w:rsidRDefault="00BA50E2" w:rsidP="00BA50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38108F" w14:textId="77777777" w:rsidR="00DE4FCE" w:rsidRDefault="00DE4FCE" w:rsidP="00BA50E2">
      <w:r>
        <w:separator/>
      </w:r>
    </w:p>
  </w:footnote>
  <w:footnote w:type="continuationSeparator" w:id="0">
    <w:p w14:paraId="7216F9DE" w14:textId="77777777" w:rsidR="00DE4FCE" w:rsidRDefault="00DE4FCE" w:rsidP="00BA50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C5B"/>
    <w:rsid w:val="0024552E"/>
    <w:rsid w:val="002E1A4C"/>
    <w:rsid w:val="002F2A69"/>
    <w:rsid w:val="00313E3F"/>
    <w:rsid w:val="004D1390"/>
    <w:rsid w:val="00570B82"/>
    <w:rsid w:val="0088197D"/>
    <w:rsid w:val="00AC6C5B"/>
    <w:rsid w:val="00BA50E2"/>
    <w:rsid w:val="00C27512"/>
    <w:rsid w:val="00DE4FCE"/>
    <w:rsid w:val="00F52A98"/>
    <w:rsid w:val="00F87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D7C0AF0"/>
  <w15:chartTrackingRefBased/>
  <w15:docId w15:val="{976FC4D6-BEB1-AD43-BC8D-FEA9F801D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C6C5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A50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50E2"/>
  </w:style>
  <w:style w:type="character" w:styleId="PageNumber">
    <w:name w:val="page number"/>
    <w:basedOn w:val="DefaultParagraphFont"/>
    <w:uiPriority w:val="99"/>
    <w:semiHidden/>
    <w:unhideWhenUsed/>
    <w:rsid w:val="00BA50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772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04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4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03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1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tezi, M.I. (Markella)</dc:creator>
  <cp:keywords/>
  <dc:description/>
  <cp:lastModifiedBy>Printezi, M.I. (Markella)</cp:lastModifiedBy>
  <cp:revision>5</cp:revision>
  <dcterms:created xsi:type="dcterms:W3CDTF">2021-07-28T11:36:00Z</dcterms:created>
  <dcterms:modified xsi:type="dcterms:W3CDTF">2021-07-28T11:39:00Z</dcterms:modified>
</cp:coreProperties>
</file>